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0CBF0" w14:textId="7AB4C613" w:rsidR="00186537" w:rsidRPr="009E3A33" w:rsidRDefault="00803999" w:rsidP="009E3A33">
      <w:pPr>
        <w:pStyle w:val="Heading1"/>
        <w:rPr>
          <w:sz w:val="36"/>
          <w:szCs w:val="36"/>
        </w:rPr>
      </w:pPr>
      <w:r w:rsidRPr="009E3A33">
        <w:rPr>
          <w:sz w:val="36"/>
          <w:szCs w:val="36"/>
        </w:rPr>
        <w:t>Interview Guide</w:t>
      </w:r>
    </w:p>
    <w:p w14:paraId="441718E2" w14:textId="2E4E8B6F" w:rsidR="00AC239D" w:rsidRPr="009E3A33" w:rsidRDefault="00AC239D" w:rsidP="009E3A33">
      <w:pPr>
        <w:pStyle w:val="Heading2"/>
        <w:rPr>
          <w:sz w:val="32"/>
          <w:szCs w:val="32"/>
        </w:rPr>
      </w:pPr>
      <w:r w:rsidRPr="009E3A33">
        <w:rPr>
          <w:sz w:val="32"/>
          <w:szCs w:val="32"/>
        </w:rPr>
        <w:t>Knowledge assessment</w:t>
      </w:r>
    </w:p>
    <w:p w14:paraId="3D920B92" w14:textId="77777777" w:rsidR="00FB440E" w:rsidRPr="00FB440E" w:rsidRDefault="00186537" w:rsidP="00FB440E">
      <w:pPr>
        <w:pStyle w:val="ListParagraph"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>What can be done to prevent transmission of HIV from a mother to her child if the mother is known to have HIV in her blood?</w:t>
      </w:r>
    </w:p>
    <w:p w14:paraId="39AC3CB3" w14:textId="26D2B649" w:rsidR="00186537" w:rsidRPr="00FB440E" w:rsidRDefault="00186537" w:rsidP="00FB440E">
      <w:pPr>
        <w:pStyle w:val="ListParagraph"/>
        <w:numPr>
          <w:ilvl w:val="1"/>
          <w:numId w:val="7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 xml:space="preserve">Where did you learn about this? </w:t>
      </w:r>
      <w:r w:rsidRPr="00FB440E">
        <w:rPr>
          <w:rFonts w:cs="Arial"/>
          <w:i/>
        </w:rPr>
        <w:t>(Probe: If they have received information on PMTCT from single or multiple sources. Where did they receive the most information about? Which information sources do they trust the most?)</w:t>
      </w:r>
    </w:p>
    <w:p w14:paraId="1FA1799E" w14:textId="2C21C73B" w:rsidR="00186537" w:rsidRPr="00FB440E" w:rsidRDefault="00223255" w:rsidP="00FB440E">
      <w:pPr>
        <w:pStyle w:val="ListParagraph"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>Do you think there are</w:t>
      </w:r>
      <w:r w:rsidR="00186537" w:rsidRPr="00FB440E">
        <w:rPr>
          <w:rFonts w:cs="Arial"/>
        </w:rPr>
        <w:t xml:space="preserve"> benefits </w:t>
      </w:r>
      <w:r w:rsidR="00C20140">
        <w:rPr>
          <w:rFonts w:cs="Arial"/>
        </w:rPr>
        <w:t xml:space="preserve">of </w:t>
      </w:r>
      <w:r w:rsidR="00186537" w:rsidRPr="00FB440E">
        <w:rPr>
          <w:rFonts w:cs="Arial"/>
        </w:rPr>
        <w:t>taking HIV medications</w:t>
      </w:r>
      <w:r w:rsidR="00C20140">
        <w:rPr>
          <w:rFonts w:cs="Arial"/>
        </w:rPr>
        <w:t xml:space="preserve"> </w:t>
      </w:r>
      <w:r w:rsidR="00C20140" w:rsidRPr="00FB440E">
        <w:rPr>
          <w:rFonts w:cs="Arial"/>
        </w:rPr>
        <w:t xml:space="preserve">for an HIV positive </w:t>
      </w:r>
      <w:r w:rsidR="00C20140">
        <w:rPr>
          <w:rFonts w:cs="Arial"/>
        </w:rPr>
        <w:t xml:space="preserve">pregnant or lactating </w:t>
      </w:r>
      <w:r w:rsidR="00C20140" w:rsidRPr="00FB440E">
        <w:rPr>
          <w:rFonts w:cs="Arial"/>
        </w:rPr>
        <w:t>woman</w:t>
      </w:r>
      <w:r w:rsidR="00186537" w:rsidRPr="00FB440E">
        <w:rPr>
          <w:rFonts w:cs="Arial"/>
        </w:rPr>
        <w:t>?</w:t>
      </w:r>
      <w:r w:rsidRPr="00FB440E">
        <w:rPr>
          <w:rFonts w:cs="Arial"/>
        </w:rPr>
        <w:t xml:space="preserve"> </w:t>
      </w:r>
    </w:p>
    <w:p w14:paraId="10C36D08" w14:textId="77777777" w:rsidR="00186537" w:rsidRPr="00FB440E" w:rsidRDefault="00186537" w:rsidP="00FB440E">
      <w:pPr>
        <w:pStyle w:val="ListParagraph"/>
        <w:numPr>
          <w:ilvl w:val="1"/>
          <w:numId w:val="7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>If yes, what are the benefits specifically to the mother?</w:t>
      </w:r>
    </w:p>
    <w:p w14:paraId="4182BED4" w14:textId="77777777" w:rsidR="00FB440E" w:rsidRPr="00FB440E" w:rsidRDefault="00186537" w:rsidP="00FB440E">
      <w:pPr>
        <w:pStyle w:val="ListParagraph"/>
        <w:numPr>
          <w:ilvl w:val="1"/>
          <w:numId w:val="7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>If yes, what are the benefits specifically for the infant?</w:t>
      </w:r>
    </w:p>
    <w:p w14:paraId="18F3B48A" w14:textId="4FDFA501" w:rsidR="00FB440E" w:rsidRPr="00FB440E" w:rsidRDefault="00223255" w:rsidP="00FB440E">
      <w:pPr>
        <w:pStyle w:val="ListParagraph"/>
        <w:numPr>
          <w:ilvl w:val="1"/>
          <w:numId w:val="7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>Are there any</w:t>
      </w:r>
      <w:r w:rsidR="00186537" w:rsidRPr="00FB440E">
        <w:rPr>
          <w:rFonts w:cs="Arial"/>
        </w:rPr>
        <w:t xml:space="preserve"> disadvantages? If </w:t>
      </w:r>
      <w:r w:rsidRPr="00FB440E">
        <w:rPr>
          <w:rFonts w:cs="Arial"/>
        </w:rPr>
        <w:t>yes,</w:t>
      </w:r>
      <w:r w:rsidR="00186537" w:rsidRPr="00FB440E">
        <w:rPr>
          <w:rFonts w:cs="Arial"/>
        </w:rPr>
        <w:t xml:space="preserve"> what ar</w:t>
      </w:r>
      <w:bookmarkStart w:id="0" w:name="_GoBack"/>
      <w:bookmarkEnd w:id="0"/>
      <w:r w:rsidR="00186537" w:rsidRPr="00FB440E">
        <w:rPr>
          <w:rFonts w:cs="Arial"/>
        </w:rPr>
        <w:t xml:space="preserve">e they? </w:t>
      </w:r>
      <w:r w:rsidR="00186537" w:rsidRPr="00FB440E">
        <w:rPr>
          <w:rFonts w:cs="Arial"/>
          <w:i/>
        </w:rPr>
        <w:t>(Ask this question even if they mention benefits)</w:t>
      </w:r>
    </w:p>
    <w:p w14:paraId="4ABBFDBB" w14:textId="77777777" w:rsidR="00FB440E" w:rsidRPr="00FB440E" w:rsidRDefault="00186537" w:rsidP="00FB440E">
      <w:pPr>
        <w:pStyle w:val="ListParagraph"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 xml:space="preserve">When should an HIV positive woman take HIV drugs?  </w:t>
      </w:r>
    </w:p>
    <w:p w14:paraId="10FAD5AA" w14:textId="77777777" w:rsidR="00C20140" w:rsidRDefault="00186537" w:rsidP="00FB440E">
      <w:pPr>
        <w:pStyle w:val="ListParagraph"/>
        <w:numPr>
          <w:ilvl w:val="1"/>
          <w:numId w:val="7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 xml:space="preserve">What are the benefits of taking HIV drugs during pregnancy? </w:t>
      </w:r>
    </w:p>
    <w:p w14:paraId="137E7F98" w14:textId="01E38459" w:rsidR="00186537" w:rsidRPr="00FB440E" w:rsidRDefault="00C20140" w:rsidP="00C20140">
      <w:pPr>
        <w:pStyle w:val="ListParagraph"/>
        <w:tabs>
          <w:tab w:val="left" w:pos="450"/>
        </w:tabs>
        <w:spacing w:before="120" w:line="276" w:lineRule="auto"/>
        <w:rPr>
          <w:rFonts w:cs="Arial"/>
        </w:rPr>
      </w:pPr>
      <w:r w:rsidRPr="00C20140">
        <w:rPr>
          <w:rFonts w:cs="Arial"/>
          <w:i/>
        </w:rPr>
        <w:t>(Probe: what are the challenges of doing so?)</w:t>
      </w:r>
    </w:p>
    <w:p w14:paraId="1058F68B" w14:textId="77777777" w:rsidR="00C20140" w:rsidRDefault="00186537" w:rsidP="00FB440E">
      <w:pPr>
        <w:pStyle w:val="ListParagraph"/>
        <w:numPr>
          <w:ilvl w:val="1"/>
          <w:numId w:val="7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 xml:space="preserve">What are the benefits of taking HIV drugs at birth? </w:t>
      </w:r>
    </w:p>
    <w:p w14:paraId="76F1B777" w14:textId="3FF6EC6B" w:rsidR="00186537" w:rsidRPr="00FB440E" w:rsidRDefault="00C20140" w:rsidP="00C20140">
      <w:pPr>
        <w:pStyle w:val="ListParagraph"/>
        <w:tabs>
          <w:tab w:val="left" w:pos="450"/>
        </w:tabs>
        <w:spacing w:before="120" w:line="276" w:lineRule="auto"/>
        <w:rPr>
          <w:rFonts w:cs="Arial"/>
        </w:rPr>
      </w:pPr>
      <w:r w:rsidRPr="00C20140">
        <w:rPr>
          <w:rFonts w:cs="Arial"/>
          <w:i/>
        </w:rPr>
        <w:t>(Probe: what are the challenges of doing so?)</w:t>
      </w:r>
    </w:p>
    <w:p w14:paraId="7ED89F02" w14:textId="77777777" w:rsidR="00C20140" w:rsidRDefault="00186537" w:rsidP="00FB440E">
      <w:pPr>
        <w:pStyle w:val="ListParagraph"/>
        <w:numPr>
          <w:ilvl w:val="1"/>
          <w:numId w:val="7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>What are the benefits of taking HIV drugs after birth?</w:t>
      </w:r>
      <w:r w:rsidR="00C20140">
        <w:rPr>
          <w:rFonts w:cs="Arial"/>
        </w:rPr>
        <w:t xml:space="preserve"> </w:t>
      </w:r>
    </w:p>
    <w:p w14:paraId="32185AD9" w14:textId="5758FD45" w:rsidR="00186537" w:rsidRPr="00FB440E" w:rsidRDefault="00C20140" w:rsidP="00C20140">
      <w:pPr>
        <w:pStyle w:val="ListParagraph"/>
        <w:tabs>
          <w:tab w:val="left" w:pos="450"/>
        </w:tabs>
        <w:spacing w:before="120" w:line="276" w:lineRule="auto"/>
        <w:rPr>
          <w:rFonts w:cs="Arial"/>
        </w:rPr>
      </w:pPr>
      <w:r w:rsidRPr="00C20140">
        <w:rPr>
          <w:rFonts w:cs="Arial"/>
          <w:i/>
        </w:rPr>
        <w:t>(Probe: what are the challenges of doing so?)</w:t>
      </w:r>
    </w:p>
    <w:p w14:paraId="6B621204" w14:textId="77777777" w:rsidR="00186537" w:rsidRPr="00FB440E" w:rsidRDefault="00186537" w:rsidP="00FB440E">
      <w:pPr>
        <w:pStyle w:val="ListParagraph"/>
        <w:numPr>
          <w:ilvl w:val="1"/>
          <w:numId w:val="7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>What are the disadvantages of taking HIV drugs at any of these times (before, at or after birth)?</w:t>
      </w:r>
    </w:p>
    <w:p w14:paraId="2C5A25D4" w14:textId="77777777" w:rsidR="00186537" w:rsidRPr="00FB440E" w:rsidRDefault="00186537" w:rsidP="00FB440E">
      <w:pPr>
        <w:pStyle w:val="ListParagraph"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>Have you heard of Option B+?</w:t>
      </w:r>
    </w:p>
    <w:p w14:paraId="53376D59" w14:textId="7153966B" w:rsidR="00AC239D" w:rsidRPr="009E3A33" w:rsidRDefault="00186537" w:rsidP="00FB440E">
      <w:pPr>
        <w:pStyle w:val="ListParagraph"/>
        <w:numPr>
          <w:ilvl w:val="1"/>
          <w:numId w:val="7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>If yes, what is it and where did you hear about it?</w:t>
      </w:r>
    </w:p>
    <w:p w14:paraId="1647E9A2" w14:textId="054C17BD" w:rsidR="00AC239D" w:rsidRPr="009E3A33" w:rsidRDefault="00AC239D" w:rsidP="009E3A33">
      <w:pPr>
        <w:pStyle w:val="Heading2"/>
        <w:rPr>
          <w:sz w:val="32"/>
          <w:szCs w:val="32"/>
        </w:rPr>
      </w:pPr>
      <w:r w:rsidRPr="009E3A33">
        <w:rPr>
          <w:sz w:val="32"/>
          <w:szCs w:val="32"/>
        </w:rPr>
        <w:t>Self-assessment</w:t>
      </w:r>
    </w:p>
    <w:p w14:paraId="637C688E" w14:textId="78D24881" w:rsidR="00186537" w:rsidRPr="00FB440E" w:rsidRDefault="00186537" w:rsidP="00FB440E">
      <w:pPr>
        <w:pStyle w:val="ListParagraph"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  <w:i/>
        </w:rPr>
      </w:pPr>
      <w:r w:rsidRPr="00FB440E">
        <w:rPr>
          <w:rFonts w:cs="Arial"/>
        </w:rPr>
        <w:t xml:space="preserve">When did you find out about your current HIV status? </w:t>
      </w:r>
      <w:r w:rsidRPr="00FB440E">
        <w:rPr>
          <w:rFonts w:cs="Arial"/>
          <w:i/>
        </w:rPr>
        <w:t>(Probe: Did you learn before your first antenatal visit for your most recent child</w:t>
      </w:r>
      <w:r w:rsidR="00C20140">
        <w:rPr>
          <w:rFonts w:cs="Arial"/>
          <w:i/>
        </w:rPr>
        <w:t>? Did</w:t>
      </w:r>
      <w:r w:rsidRPr="00FB440E">
        <w:rPr>
          <w:rFonts w:cs="Arial"/>
          <w:i/>
        </w:rPr>
        <w:t xml:space="preserve"> you learn at your first antenatal visit for your most recent child or did you learn after giving birth?)</w:t>
      </w:r>
    </w:p>
    <w:p w14:paraId="49AE487B" w14:textId="2A9278AF" w:rsidR="002A1DEE" w:rsidRPr="00FB440E" w:rsidRDefault="00186537" w:rsidP="00FB440E">
      <w:pPr>
        <w:pStyle w:val="ListParagraph"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>When were you first told about the need to take HIV drugs? (</w:t>
      </w:r>
      <w:r w:rsidRPr="00FB440E">
        <w:rPr>
          <w:rFonts w:cs="Arial"/>
          <w:i/>
        </w:rPr>
        <w:t xml:space="preserve">Probe: Did you receive ARVs at the antenatal clinic during your first antenatal visit? Was this recommendation done before that visit? Was a recommendation to start treatment done on the same day that you learned your HIV positive status? How did you handle </w:t>
      </w:r>
      <w:r w:rsidR="0071298D" w:rsidRPr="00FB440E">
        <w:rPr>
          <w:rFonts w:cs="Arial"/>
          <w:i/>
        </w:rPr>
        <w:t xml:space="preserve">the </w:t>
      </w:r>
      <w:r w:rsidRPr="00FB440E">
        <w:rPr>
          <w:rFonts w:cs="Arial"/>
          <w:i/>
        </w:rPr>
        <w:t>news?</w:t>
      </w:r>
      <w:r w:rsidRPr="00FB440E">
        <w:rPr>
          <w:rFonts w:cs="Arial"/>
        </w:rPr>
        <w:t>)</w:t>
      </w:r>
    </w:p>
    <w:p w14:paraId="2594602D" w14:textId="77777777" w:rsidR="00AC239D" w:rsidRPr="00FB440E" w:rsidRDefault="00186537" w:rsidP="00FB440E">
      <w:pPr>
        <w:pStyle w:val="ListParagraph"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>What do you think about being given HIV drugs</w:t>
      </w:r>
      <w:r w:rsidR="002A1DEE" w:rsidRPr="00FB440E">
        <w:rPr>
          <w:rFonts w:cs="Arial"/>
        </w:rPr>
        <w:t xml:space="preserve"> </w:t>
      </w:r>
      <w:r w:rsidRPr="00FB440E">
        <w:rPr>
          <w:rFonts w:cs="Arial"/>
        </w:rPr>
        <w:t>in your case</w:t>
      </w:r>
      <w:r w:rsidR="002A1DEE" w:rsidRPr="00FB440E">
        <w:rPr>
          <w:rFonts w:cs="Arial"/>
        </w:rPr>
        <w:t xml:space="preserve">? </w:t>
      </w:r>
      <w:r w:rsidR="002A1DEE" w:rsidRPr="00FB440E">
        <w:rPr>
          <w:rFonts w:cs="Arial"/>
          <w:i/>
        </w:rPr>
        <w:t>(Probe: W</w:t>
      </w:r>
      <w:r w:rsidRPr="00FB440E">
        <w:rPr>
          <w:rFonts w:cs="Arial"/>
          <w:i/>
        </w:rPr>
        <w:t>hat are the benefits?</w:t>
      </w:r>
      <w:r w:rsidR="002A1DEE" w:rsidRPr="00FB440E">
        <w:rPr>
          <w:rFonts w:cs="Arial"/>
          <w:i/>
        </w:rPr>
        <w:t xml:space="preserve"> </w:t>
      </w:r>
      <w:r w:rsidRPr="00FB440E">
        <w:rPr>
          <w:rFonts w:cs="Arial"/>
          <w:i/>
        </w:rPr>
        <w:t>What are the disadvantages?</w:t>
      </w:r>
      <w:r w:rsidR="002A1DEE" w:rsidRPr="00FB440E">
        <w:rPr>
          <w:rFonts w:cs="Arial"/>
          <w:i/>
        </w:rPr>
        <w:t xml:space="preserve"> What did you have to weigh and balance?)</w:t>
      </w:r>
    </w:p>
    <w:p w14:paraId="09C68BDB" w14:textId="77777777" w:rsidR="00AC239D" w:rsidRPr="00FB440E" w:rsidRDefault="00AC239D" w:rsidP="00FB440E">
      <w:pPr>
        <w:tabs>
          <w:tab w:val="left" w:pos="450"/>
        </w:tabs>
        <w:spacing w:before="120" w:line="276" w:lineRule="auto"/>
        <w:rPr>
          <w:rFonts w:cs="Arial"/>
          <w:b/>
          <w:u w:val="single"/>
        </w:rPr>
      </w:pPr>
    </w:p>
    <w:p w14:paraId="106AD84F" w14:textId="3F3C5CF2" w:rsidR="00AC239D" w:rsidRPr="009E3A33" w:rsidRDefault="00AC239D" w:rsidP="009E3A33">
      <w:pPr>
        <w:pStyle w:val="Heading2"/>
        <w:rPr>
          <w:sz w:val="32"/>
          <w:szCs w:val="32"/>
        </w:rPr>
      </w:pPr>
      <w:r w:rsidRPr="009E3A33">
        <w:rPr>
          <w:sz w:val="32"/>
          <w:szCs w:val="32"/>
        </w:rPr>
        <w:lastRenderedPageBreak/>
        <w:t>Social support</w:t>
      </w:r>
    </w:p>
    <w:p w14:paraId="3D6D2076" w14:textId="452A7434" w:rsidR="00186537" w:rsidRPr="00FB440E" w:rsidRDefault="00186537" w:rsidP="00FB440E">
      <w:pPr>
        <w:pStyle w:val="ListParagraph"/>
        <w:keepNext/>
        <w:keepLines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 xml:space="preserve">Who are the closest people that you rely on for social support? </w:t>
      </w:r>
      <w:r w:rsidRPr="00FB440E">
        <w:rPr>
          <w:rFonts w:cs="Arial"/>
          <w:i/>
        </w:rPr>
        <w:t>(Probe: Do you work/ have a business, or do you rely on your husb</w:t>
      </w:r>
      <w:r w:rsidR="009E3A33">
        <w:rPr>
          <w:rFonts w:cs="Arial"/>
          <w:i/>
        </w:rPr>
        <w:t>and, family members or friends?</w:t>
      </w:r>
      <w:r w:rsidR="00C20140">
        <w:rPr>
          <w:rFonts w:cs="Arial"/>
          <w:i/>
        </w:rPr>
        <w:t>)</w:t>
      </w:r>
    </w:p>
    <w:p w14:paraId="1E832928" w14:textId="48C4FED0" w:rsidR="00186537" w:rsidRPr="00FB440E" w:rsidRDefault="00186537" w:rsidP="00FB440E">
      <w:pPr>
        <w:pStyle w:val="ListParagraph"/>
        <w:keepNext/>
        <w:keepLines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>Which of your support systems would you rely on during you</w:t>
      </w:r>
      <w:r w:rsidR="00665A2D">
        <w:rPr>
          <w:rFonts w:cs="Arial"/>
        </w:rPr>
        <w:t>r</w:t>
      </w:r>
      <w:r w:rsidRPr="00FB440E">
        <w:rPr>
          <w:rFonts w:cs="Arial"/>
        </w:rPr>
        <w:t xml:space="preserve"> pregnancy, birth and after birth? </w:t>
      </w:r>
    </w:p>
    <w:p w14:paraId="0224068F" w14:textId="2EE3F6B4" w:rsidR="00AC239D" w:rsidRPr="009E3A33" w:rsidRDefault="00C20140" w:rsidP="00FB440E">
      <w:pPr>
        <w:pStyle w:val="ListParagraph"/>
        <w:keepNext/>
        <w:keepLines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  <w:i/>
        </w:rPr>
      </w:pPr>
      <w:r w:rsidRPr="00C20140">
        <w:rPr>
          <w:rFonts w:cs="Arial"/>
        </w:rPr>
        <w:t xml:space="preserve">From your support system, who do you trust enough to disclose your HIV status to them? </w:t>
      </w:r>
      <w:r w:rsidRPr="00C20140">
        <w:rPr>
          <w:rFonts w:cs="Arial"/>
          <w:i/>
        </w:rPr>
        <w:t>(Probe:  Have you selected a guardian to help you manage ART?</w:t>
      </w:r>
      <w:r w:rsidR="009E3A33">
        <w:rPr>
          <w:rFonts w:cs="Arial"/>
          <w:i/>
        </w:rPr>
        <w:t xml:space="preserve"> </w:t>
      </w:r>
      <w:r w:rsidR="00186537" w:rsidRPr="00C20140">
        <w:rPr>
          <w:rFonts w:cs="Arial"/>
          <w:i/>
        </w:rPr>
        <w:t xml:space="preserve">How would your taking HIV drugs affect the social support you </w:t>
      </w:r>
      <w:r w:rsidR="00AC239D" w:rsidRPr="00C20140">
        <w:rPr>
          <w:rFonts w:cs="Arial"/>
          <w:i/>
        </w:rPr>
        <w:t>get/</w:t>
      </w:r>
      <w:r w:rsidR="00186537" w:rsidRPr="00C20140">
        <w:rPr>
          <w:rFonts w:cs="Arial"/>
          <w:i/>
        </w:rPr>
        <w:t>anticipate to get during you</w:t>
      </w:r>
      <w:r w:rsidR="00AC239D" w:rsidRPr="00C20140">
        <w:rPr>
          <w:rFonts w:cs="Arial"/>
          <w:i/>
        </w:rPr>
        <w:t>r</w:t>
      </w:r>
      <w:r w:rsidR="00186537" w:rsidRPr="00C20140">
        <w:rPr>
          <w:rFonts w:cs="Arial"/>
          <w:i/>
        </w:rPr>
        <w:t xml:space="preserve"> pregnancy, birth and after birth?</w:t>
      </w:r>
      <w:r w:rsidRPr="00C20140">
        <w:rPr>
          <w:rFonts w:cs="Arial"/>
          <w:i/>
        </w:rPr>
        <w:t>)</w:t>
      </w:r>
    </w:p>
    <w:p w14:paraId="20EFFF2B" w14:textId="53ABD555" w:rsidR="00AC239D" w:rsidRPr="009E3A33" w:rsidRDefault="00AC239D" w:rsidP="009E3A33">
      <w:pPr>
        <w:pStyle w:val="Heading2"/>
        <w:rPr>
          <w:sz w:val="32"/>
          <w:szCs w:val="32"/>
        </w:rPr>
      </w:pPr>
      <w:r w:rsidRPr="009E3A33">
        <w:rPr>
          <w:sz w:val="32"/>
          <w:szCs w:val="32"/>
        </w:rPr>
        <w:t>Intent to remain in HIV care</w:t>
      </w:r>
    </w:p>
    <w:p w14:paraId="28CEB8A7" w14:textId="56AC8B65" w:rsidR="00186537" w:rsidRPr="00FB440E" w:rsidRDefault="00186537" w:rsidP="00FB440E">
      <w:pPr>
        <w:pStyle w:val="ListParagraph"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>When you received th</w:t>
      </w:r>
      <w:r w:rsidR="00AC239D" w:rsidRPr="00FB440E">
        <w:rPr>
          <w:rFonts w:cs="Arial"/>
        </w:rPr>
        <w:t>e HIV drugs prescribed to you</w:t>
      </w:r>
      <w:r w:rsidR="005C059B" w:rsidRPr="00FB440E">
        <w:rPr>
          <w:rFonts w:cs="Arial"/>
        </w:rPr>
        <w:t xml:space="preserve"> at the clinic</w:t>
      </w:r>
      <w:r w:rsidR="00AC239D" w:rsidRPr="00FB440E">
        <w:rPr>
          <w:rFonts w:cs="Arial"/>
        </w:rPr>
        <w:t>,</w:t>
      </w:r>
      <w:r w:rsidRPr="00FB440E">
        <w:rPr>
          <w:rFonts w:cs="Arial"/>
        </w:rPr>
        <w:t xml:space="preserve"> what did you</w:t>
      </w:r>
      <w:r w:rsidR="00AC239D" w:rsidRPr="00FB440E">
        <w:rPr>
          <w:rFonts w:cs="Arial"/>
        </w:rPr>
        <w:t xml:space="preserve"> do first</w:t>
      </w:r>
      <w:r w:rsidRPr="00FB440E">
        <w:rPr>
          <w:rFonts w:cs="Arial"/>
        </w:rPr>
        <w:t>?</w:t>
      </w:r>
    </w:p>
    <w:p w14:paraId="1D8E9F55" w14:textId="40E0FCB2" w:rsidR="00186537" w:rsidRPr="00AC1C33" w:rsidRDefault="00AC1C33" w:rsidP="00AC1C33">
      <w:pPr>
        <w:pStyle w:val="ListParagraph"/>
        <w:numPr>
          <w:ilvl w:val="1"/>
          <w:numId w:val="8"/>
        </w:numPr>
        <w:tabs>
          <w:tab w:val="left" w:pos="450"/>
        </w:tabs>
        <w:spacing w:before="120" w:line="276" w:lineRule="auto"/>
        <w:ind w:left="720"/>
        <w:rPr>
          <w:rFonts w:cs="Arial"/>
          <w:i/>
        </w:rPr>
      </w:pPr>
      <w:r>
        <w:rPr>
          <w:rFonts w:cs="Arial"/>
        </w:rPr>
        <w:t xml:space="preserve">[if start taking them] </w:t>
      </w:r>
      <w:r w:rsidR="005C059B" w:rsidRPr="00FB440E">
        <w:rPr>
          <w:rFonts w:cs="Arial"/>
        </w:rPr>
        <w:t>How soon did you start taking them after your clinic visit?</w:t>
      </w:r>
      <w:r>
        <w:rPr>
          <w:rFonts w:cs="Arial"/>
        </w:rPr>
        <w:t xml:space="preserve"> </w:t>
      </w:r>
      <w:r w:rsidR="005C059B" w:rsidRPr="00AC1C33">
        <w:rPr>
          <w:rFonts w:cs="Arial"/>
        </w:rPr>
        <w:t>W</w:t>
      </w:r>
      <w:r w:rsidR="00186537" w:rsidRPr="00AC1C33">
        <w:rPr>
          <w:rFonts w:cs="Arial"/>
        </w:rPr>
        <w:t xml:space="preserve">hat was your motivation in taking (swallowing) them? </w:t>
      </w:r>
      <w:r w:rsidR="00186537" w:rsidRPr="00AC1C33">
        <w:rPr>
          <w:rFonts w:cs="Arial"/>
          <w:i/>
        </w:rPr>
        <w:t>(Probe: Personal d</w:t>
      </w:r>
      <w:r w:rsidR="00C20140" w:rsidRPr="00AC1C33">
        <w:rPr>
          <w:rFonts w:cs="Arial"/>
          <w:i/>
        </w:rPr>
        <w:t>rive</w:t>
      </w:r>
      <w:r w:rsidR="00186537" w:rsidRPr="00AC1C33">
        <w:rPr>
          <w:rFonts w:cs="Arial"/>
          <w:i/>
        </w:rPr>
        <w:t xml:space="preserve">, </w:t>
      </w:r>
      <w:r w:rsidR="00C20140" w:rsidRPr="00AC1C33">
        <w:rPr>
          <w:rFonts w:cs="Arial"/>
          <w:i/>
        </w:rPr>
        <w:t>f</w:t>
      </w:r>
      <w:r w:rsidR="00186537" w:rsidRPr="00AC1C33">
        <w:rPr>
          <w:rFonts w:cs="Arial"/>
          <w:i/>
        </w:rPr>
        <w:t xml:space="preserve">ocus on health, </w:t>
      </w:r>
      <w:r w:rsidR="00C20140" w:rsidRPr="00AC1C33">
        <w:rPr>
          <w:rFonts w:cs="Arial"/>
          <w:i/>
        </w:rPr>
        <w:t>t</w:t>
      </w:r>
      <w:r w:rsidR="00186537" w:rsidRPr="00AC1C33">
        <w:rPr>
          <w:rFonts w:cs="Arial"/>
          <w:i/>
        </w:rPr>
        <w:t xml:space="preserve">rust in health care providers, </w:t>
      </w:r>
      <w:r w:rsidR="00C20140" w:rsidRPr="00AC1C33">
        <w:rPr>
          <w:rFonts w:cs="Arial"/>
          <w:i/>
        </w:rPr>
        <w:t>support from</w:t>
      </w:r>
      <w:r w:rsidR="00186537" w:rsidRPr="00AC1C33">
        <w:rPr>
          <w:rFonts w:cs="Arial"/>
          <w:i/>
        </w:rPr>
        <w:t xml:space="preserve"> </w:t>
      </w:r>
      <w:r w:rsidRPr="00AC1C33">
        <w:rPr>
          <w:rFonts w:cs="Arial"/>
          <w:i/>
        </w:rPr>
        <w:t>family and friends</w:t>
      </w:r>
      <w:r w:rsidR="00186537" w:rsidRPr="00AC1C33">
        <w:rPr>
          <w:rFonts w:cs="Arial"/>
          <w:i/>
        </w:rPr>
        <w:t>)</w:t>
      </w:r>
    </w:p>
    <w:p w14:paraId="0383505B" w14:textId="25F8DAD1" w:rsidR="00186537" w:rsidRPr="00FB440E" w:rsidRDefault="005C059B" w:rsidP="00FB440E">
      <w:pPr>
        <w:pStyle w:val="ListParagraph"/>
        <w:numPr>
          <w:ilvl w:val="1"/>
          <w:numId w:val="8"/>
        </w:numPr>
        <w:tabs>
          <w:tab w:val="left" w:pos="450"/>
        </w:tabs>
        <w:spacing w:before="120" w:line="276" w:lineRule="auto"/>
        <w:ind w:left="720"/>
        <w:rPr>
          <w:rFonts w:cs="Arial"/>
          <w:i/>
        </w:rPr>
      </w:pPr>
      <w:r w:rsidRPr="00FB440E">
        <w:rPr>
          <w:rFonts w:cs="Arial"/>
        </w:rPr>
        <w:t>[if other plans] W</w:t>
      </w:r>
      <w:r w:rsidR="00186537" w:rsidRPr="00FB440E">
        <w:rPr>
          <w:rFonts w:cs="Arial"/>
        </w:rPr>
        <w:t xml:space="preserve">hat is your reason for this plan? </w:t>
      </w:r>
      <w:r w:rsidR="00AC1C33">
        <w:rPr>
          <w:rFonts w:cs="Arial"/>
          <w:i/>
        </w:rPr>
        <w:t xml:space="preserve">(Probe: Lack of personal drive, </w:t>
      </w:r>
      <w:r w:rsidR="00186537" w:rsidRPr="00FB440E">
        <w:rPr>
          <w:rFonts w:cs="Arial"/>
          <w:i/>
        </w:rPr>
        <w:t xml:space="preserve">fear of drug side effects, </w:t>
      </w:r>
      <w:r w:rsidR="00AC1C33">
        <w:rPr>
          <w:rFonts w:cs="Arial"/>
          <w:i/>
        </w:rPr>
        <w:t>l</w:t>
      </w:r>
      <w:r w:rsidR="00186537" w:rsidRPr="00FB440E">
        <w:rPr>
          <w:rFonts w:cs="Arial"/>
          <w:i/>
        </w:rPr>
        <w:t>ack of understanding</w:t>
      </w:r>
      <w:r w:rsidR="00AC1C33">
        <w:rPr>
          <w:rFonts w:cs="Arial"/>
          <w:i/>
        </w:rPr>
        <w:t>, d</w:t>
      </w:r>
      <w:r w:rsidR="00186537" w:rsidRPr="00FB440E">
        <w:rPr>
          <w:rFonts w:cs="Arial"/>
          <w:i/>
        </w:rPr>
        <w:t xml:space="preserve">istrust in health care providers, </w:t>
      </w:r>
      <w:r w:rsidR="00AC1C33">
        <w:rPr>
          <w:rFonts w:cs="Arial"/>
          <w:i/>
        </w:rPr>
        <w:t>other i</w:t>
      </w:r>
      <w:r w:rsidR="00186537" w:rsidRPr="00FB440E">
        <w:rPr>
          <w:rFonts w:cs="Arial"/>
          <w:i/>
        </w:rPr>
        <w:t>ssue</w:t>
      </w:r>
      <w:r w:rsidR="00AC1C33">
        <w:rPr>
          <w:rFonts w:cs="Arial"/>
          <w:i/>
        </w:rPr>
        <w:t>s</w:t>
      </w:r>
      <w:r w:rsidR="00186537" w:rsidRPr="00FB440E">
        <w:rPr>
          <w:rFonts w:cs="Arial"/>
          <w:i/>
        </w:rPr>
        <w:t xml:space="preserve"> with the clinic, </w:t>
      </w:r>
      <w:r w:rsidR="00AC1C33">
        <w:rPr>
          <w:rFonts w:cs="Arial"/>
          <w:i/>
        </w:rPr>
        <w:t>f</w:t>
      </w:r>
      <w:r w:rsidR="00186537" w:rsidRPr="00FB440E">
        <w:rPr>
          <w:rFonts w:cs="Arial"/>
          <w:i/>
        </w:rPr>
        <w:t xml:space="preserve">ear of disclosure, </w:t>
      </w:r>
      <w:r w:rsidR="00AC1C33">
        <w:rPr>
          <w:rFonts w:cs="Arial"/>
          <w:i/>
        </w:rPr>
        <w:t>l</w:t>
      </w:r>
      <w:r w:rsidR="00186537" w:rsidRPr="00FB440E">
        <w:rPr>
          <w:rFonts w:cs="Arial"/>
          <w:i/>
        </w:rPr>
        <w:t xml:space="preserve">ack of privacy, </w:t>
      </w:r>
      <w:r w:rsidR="00AC1C33">
        <w:rPr>
          <w:rFonts w:cs="Arial"/>
          <w:i/>
        </w:rPr>
        <w:t>l</w:t>
      </w:r>
      <w:r w:rsidR="00186537" w:rsidRPr="00FB440E">
        <w:rPr>
          <w:rFonts w:cs="Arial"/>
          <w:i/>
        </w:rPr>
        <w:t>ack of understanding from</w:t>
      </w:r>
      <w:r w:rsidR="00AC1C33">
        <w:rPr>
          <w:rFonts w:cs="Arial"/>
          <w:i/>
        </w:rPr>
        <w:t xml:space="preserve"> family and friends</w:t>
      </w:r>
      <w:r w:rsidR="00186537" w:rsidRPr="00FB440E">
        <w:rPr>
          <w:rFonts w:cs="Arial"/>
          <w:i/>
        </w:rPr>
        <w:t>)</w:t>
      </w:r>
    </w:p>
    <w:p w14:paraId="55EAC68A" w14:textId="77777777" w:rsidR="00AC239D" w:rsidRPr="00FB440E" w:rsidRDefault="00AC239D" w:rsidP="00665A2D">
      <w:pPr>
        <w:pStyle w:val="ListParagraph"/>
        <w:pBdr>
          <w:bottom w:val="single" w:sz="12" w:space="1" w:color="auto"/>
        </w:pBdr>
        <w:tabs>
          <w:tab w:val="left" w:pos="450"/>
        </w:tabs>
        <w:spacing w:before="120" w:line="276" w:lineRule="auto"/>
        <w:ind w:left="0"/>
        <w:rPr>
          <w:rFonts w:cs="Arial"/>
        </w:rPr>
      </w:pPr>
    </w:p>
    <w:p w14:paraId="155FA822" w14:textId="1A3A4710" w:rsidR="00AC239D" w:rsidRPr="00665A2D" w:rsidRDefault="00AC239D" w:rsidP="00665A2D">
      <w:pPr>
        <w:pStyle w:val="ListParagraph"/>
        <w:tabs>
          <w:tab w:val="left" w:pos="450"/>
        </w:tabs>
        <w:spacing w:before="120" w:line="276" w:lineRule="auto"/>
        <w:ind w:left="0"/>
        <w:rPr>
          <w:rFonts w:cs="Arial"/>
          <w:b/>
          <w:i/>
        </w:rPr>
      </w:pPr>
      <w:r w:rsidRPr="00665A2D">
        <w:rPr>
          <w:rFonts w:cs="Arial"/>
          <w:b/>
          <w:i/>
        </w:rPr>
        <w:t>[</w:t>
      </w:r>
      <w:r w:rsidR="00665A2D">
        <w:rPr>
          <w:rFonts w:cs="Arial"/>
          <w:b/>
          <w:i/>
        </w:rPr>
        <w:t xml:space="preserve">The following questions are </w:t>
      </w:r>
      <w:r w:rsidRPr="00665A2D">
        <w:rPr>
          <w:rFonts w:cs="Arial"/>
          <w:b/>
          <w:i/>
        </w:rPr>
        <w:t xml:space="preserve">for </w:t>
      </w:r>
      <w:r w:rsidR="00665A2D">
        <w:rPr>
          <w:rFonts w:cs="Arial"/>
          <w:b/>
          <w:i/>
        </w:rPr>
        <w:t>women</w:t>
      </w:r>
      <w:r w:rsidRPr="00665A2D">
        <w:rPr>
          <w:rFonts w:cs="Arial"/>
          <w:b/>
          <w:i/>
        </w:rPr>
        <w:t xml:space="preserve"> who have stopped/never started their ARVs]</w:t>
      </w:r>
    </w:p>
    <w:p w14:paraId="729EFAAB" w14:textId="77777777" w:rsidR="00AC239D" w:rsidRPr="00FB440E" w:rsidRDefault="00AC239D" w:rsidP="00FB440E">
      <w:pPr>
        <w:pStyle w:val="ListParagraph"/>
        <w:tabs>
          <w:tab w:val="left" w:pos="450"/>
        </w:tabs>
        <w:spacing w:before="120" w:line="276" w:lineRule="auto"/>
        <w:ind w:left="360"/>
        <w:rPr>
          <w:rFonts w:cs="Arial"/>
          <w:i/>
          <w:sz w:val="8"/>
          <w:szCs w:val="8"/>
        </w:rPr>
      </w:pPr>
    </w:p>
    <w:p w14:paraId="5FAE69AE" w14:textId="11C1E13E" w:rsidR="00186537" w:rsidRPr="00FB440E" w:rsidRDefault="00186537" w:rsidP="00FB440E">
      <w:pPr>
        <w:pStyle w:val="ListParagraph"/>
        <w:numPr>
          <w:ilvl w:val="0"/>
          <w:numId w:val="7"/>
        </w:numPr>
        <w:tabs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>Have you ever taken (swallowed) the HIV drugs prescribed to you?</w:t>
      </w:r>
    </w:p>
    <w:p w14:paraId="41192203" w14:textId="0ABE7017" w:rsidR="00186537" w:rsidRPr="00FB440E" w:rsidRDefault="00186537" w:rsidP="00FB440E">
      <w:pPr>
        <w:pStyle w:val="ListParagraph"/>
        <w:numPr>
          <w:ilvl w:val="0"/>
          <w:numId w:val="11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 xml:space="preserve">If yes, when exactly did you begin taking (swallowing) your ARVs? </w:t>
      </w:r>
    </w:p>
    <w:p w14:paraId="7C3A92D8" w14:textId="77777777" w:rsidR="00186537" w:rsidRPr="00FB440E" w:rsidRDefault="00186537" w:rsidP="00FB440E">
      <w:pPr>
        <w:pStyle w:val="ListParagraph"/>
        <w:numPr>
          <w:ilvl w:val="0"/>
          <w:numId w:val="11"/>
        </w:numPr>
        <w:tabs>
          <w:tab w:val="left" w:pos="450"/>
        </w:tabs>
        <w:spacing w:before="120" w:line="276" w:lineRule="auto"/>
        <w:ind w:left="720"/>
        <w:rPr>
          <w:rFonts w:cs="Arial"/>
          <w:i/>
        </w:rPr>
      </w:pPr>
      <w:r w:rsidRPr="00FB440E">
        <w:rPr>
          <w:rFonts w:cs="Arial"/>
        </w:rPr>
        <w:t xml:space="preserve">If stopped or taken intermittently, when exactly did you stop taking (swallowing) your ARVs?  </w:t>
      </w:r>
      <w:r w:rsidRPr="00FB440E">
        <w:rPr>
          <w:rFonts w:cs="Arial"/>
          <w:i/>
        </w:rPr>
        <w:t>(Probe: After how many months, after how many clinic visits, while pregnant or after giving birth?)</w:t>
      </w:r>
    </w:p>
    <w:p w14:paraId="6E206CCA" w14:textId="77777777" w:rsidR="00186537" w:rsidRPr="00FB440E" w:rsidRDefault="00186537" w:rsidP="00FB440E">
      <w:pPr>
        <w:pStyle w:val="ListParagraph"/>
        <w:numPr>
          <w:ilvl w:val="0"/>
          <w:numId w:val="11"/>
        </w:numPr>
        <w:tabs>
          <w:tab w:val="left" w:pos="450"/>
        </w:tabs>
        <w:spacing w:before="120" w:line="276" w:lineRule="auto"/>
        <w:ind w:left="720"/>
        <w:rPr>
          <w:rFonts w:cs="Arial"/>
          <w:i/>
        </w:rPr>
      </w:pPr>
      <w:r w:rsidRPr="00FB440E">
        <w:rPr>
          <w:rFonts w:cs="Arial"/>
        </w:rPr>
        <w:t xml:space="preserve">If stopped or taken intermittently, what caused you to stop/interrupt taking (swallowing) your ARVs? </w:t>
      </w:r>
      <w:r w:rsidRPr="00FB440E">
        <w:rPr>
          <w:rFonts w:cs="Arial"/>
          <w:i/>
        </w:rPr>
        <w:t>(Probe: Did your situation at home change in some way, social or financial, was it an issue with the clinic or was it an individual choice?)</w:t>
      </w:r>
    </w:p>
    <w:p w14:paraId="2E43644D" w14:textId="79C26FE9" w:rsidR="00186537" w:rsidRPr="00FB440E" w:rsidRDefault="00186537" w:rsidP="00FB440E">
      <w:pPr>
        <w:pStyle w:val="ListParagraph"/>
        <w:numPr>
          <w:ilvl w:val="0"/>
          <w:numId w:val="7"/>
        </w:numPr>
        <w:tabs>
          <w:tab w:val="left" w:pos="360"/>
          <w:tab w:val="left" w:pos="450"/>
        </w:tabs>
        <w:spacing w:before="120" w:line="276" w:lineRule="auto"/>
        <w:ind w:left="360" w:hanging="360"/>
        <w:rPr>
          <w:rFonts w:cs="Arial"/>
        </w:rPr>
      </w:pPr>
      <w:r w:rsidRPr="00FB440E">
        <w:rPr>
          <w:rFonts w:cs="Arial"/>
        </w:rPr>
        <w:t xml:space="preserve">What </w:t>
      </w:r>
      <w:r w:rsidR="008476AB" w:rsidRPr="00FB440E">
        <w:rPr>
          <w:rFonts w:cs="Arial"/>
        </w:rPr>
        <w:t xml:space="preserve">changes would make you consider </w:t>
      </w:r>
      <w:r w:rsidRPr="00FB440E">
        <w:rPr>
          <w:rFonts w:cs="Arial"/>
        </w:rPr>
        <w:t xml:space="preserve">re-start taking your HIV </w:t>
      </w:r>
      <w:r w:rsidR="008476AB" w:rsidRPr="00FB440E">
        <w:rPr>
          <w:rFonts w:cs="Arial"/>
        </w:rPr>
        <w:t>m</w:t>
      </w:r>
      <w:r w:rsidRPr="00FB440E">
        <w:rPr>
          <w:rFonts w:cs="Arial"/>
        </w:rPr>
        <w:t>edications?  (Probe: Changes at home, More privacy, more money, switching clinics, feeling more comfortable at the clinic)</w:t>
      </w:r>
    </w:p>
    <w:p w14:paraId="6A6BA5FA" w14:textId="73C16E50" w:rsidR="00186537" w:rsidRPr="00FB440E" w:rsidRDefault="00186537" w:rsidP="00FB440E">
      <w:pPr>
        <w:pStyle w:val="ListParagraph"/>
        <w:numPr>
          <w:ilvl w:val="0"/>
          <w:numId w:val="12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>What kind of support can help you make an informed decision? (Probe: a counselor to come home to talk to your husband/family members</w:t>
      </w:r>
      <w:r w:rsidR="00B24234" w:rsidRPr="00FB440E">
        <w:rPr>
          <w:rFonts w:cs="Arial"/>
        </w:rPr>
        <w:t>, peer support,</w:t>
      </w:r>
      <w:r w:rsidRPr="00FB440E">
        <w:rPr>
          <w:rFonts w:cs="Arial"/>
        </w:rPr>
        <w:t>)</w:t>
      </w:r>
    </w:p>
    <w:p w14:paraId="3ECB5704" w14:textId="77777777" w:rsidR="00186537" w:rsidRPr="00FB440E" w:rsidRDefault="00186537" w:rsidP="00FB440E">
      <w:pPr>
        <w:pStyle w:val="ListParagraph"/>
        <w:numPr>
          <w:ilvl w:val="0"/>
          <w:numId w:val="12"/>
        </w:numPr>
        <w:tabs>
          <w:tab w:val="left" w:pos="450"/>
        </w:tabs>
        <w:spacing w:before="120" w:line="276" w:lineRule="auto"/>
        <w:ind w:left="720"/>
        <w:rPr>
          <w:rFonts w:cs="Arial"/>
        </w:rPr>
      </w:pPr>
      <w:r w:rsidRPr="00FB440E">
        <w:rPr>
          <w:rFonts w:cs="Arial"/>
        </w:rPr>
        <w:t>What can the staff at the clinic do to make it easier for you to understand the process and benefits of PMTCT?</w:t>
      </w:r>
    </w:p>
    <w:p w14:paraId="458437C2" w14:textId="1FA08F8A" w:rsidR="00EB1DCF" w:rsidRPr="00DD7704" w:rsidRDefault="00186537" w:rsidP="00DD7704">
      <w:pPr>
        <w:pStyle w:val="ListParagraph"/>
        <w:numPr>
          <w:ilvl w:val="0"/>
          <w:numId w:val="12"/>
        </w:numPr>
        <w:tabs>
          <w:tab w:val="left" w:pos="450"/>
        </w:tabs>
        <w:spacing w:before="120" w:line="276" w:lineRule="auto"/>
        <w:ind w:left="720"/>
        <w:rPr>
          <w:rFonts w:cs="Arial"/>
          <w:sz w:val="22"/>
          <w:szCs w:val="22"/>
        </w:rPr>
      </w:pPr>
      <w:r w:rsidRPr="00FB440E">
        <w:rPr>
          <w:rFonts w:cs="Arial"/>
        </w:rPr>
        <w:t>What kind of support would make it easier for you to take (swallow) ARVs?</w:t>
      </w:r>
    </w:p>
    <w:sectPr w:rsidR="00EB1DCF" w:rsidRPr="00DD7704" w:rsidSect="00F4189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D81C52" w14:textId="77777777" w:rsidR="00942FB4" w:rsidRDefault="00942FB4" w:rsidP="00BB04C8">
      <w:r>
        <w:separator/>
      </w:r>
    </w:p>
  </w:endnote>
  <w:endnote w:type="continuationSeparator" w:id="0">
    <w:p w14:paraId="5FC98317" w14:textId="77777777" w:rsidR="00942FB4" w:rsidRDefault="00942FB4" w:rsidP="00BB0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4432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6CF2BA" w14:textId="4DDBA7E7" w:rsidR="00C20140" w:rsidRDefault="00C201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3C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188DA5" w14:textId="77777777" w:rsidR="00C20140" w:rsidRDefault="00C201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8A1322" w14:textId="77777777" w:rsidR="00942FB4" w:rsidRDefault="00942FB4" w:rsidP="00BB04C8">
      <w:r>
        <w:separator/>
      </w:r>
    </w:p>
  </w:footnote>
  <w:footnote w:type="continuationSeparator" w:id="0">
    <w:p w14:paraId="0B706D68" w14:textId="77777777" w:rsidR="00942FB4" w:rsidRDefault="00942FB4" w:rsidP="00BB0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E6583"/>
    <w:multiLevelType w:val="hybridMultilevel"/>
    <w:tmpl w:val="22AEB2F0"/>
    <w:lvl w:ilvl="0" w:tplc="319CB368">
      <w:start w:val="1"/>
      <w:numFmt w:val="lowerLetter"/>
      <w:lvlText w:val="%1."/>
      <w:lvlJc w:val="left"/>
      <w:pPr>
        <w:ind w:left="144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81099C"/>
    <w:multiLevelType w:val="hybridMultilevel"/>
    <w:tmpl w:val="22AEB2F0"/>
    <w:lvl w:ilvl="0" w:tplc="319CB368">
      <w:start w:val="1"/>
      <w:numFmt w:val="lowerLetter"/>
      <w:lvlText w:val="%1."/>
      <w:lvlJc w:val="left"/>
      <w:pPr>
        <w:ind w:left="144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96C37"/>
    <w:multiLevelType w:val="hybridMultilevel"/>
    <w:tmpl w:val="34B8DC48"/>
    <w:lvl w:ilvl="0" w:tplc="F71C8E3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19036B8"/>
    <w:multiLevelType w:val="hybridMultilevel"/>
    <w:tmpl w:val="0250FCDC"/>
    <w:lvl w:ilvl="0" w:tplc="DD9056AA">
      <w:start w:val="1"/>
      <w:numFmt w:val="decimal"/>
      <w:lvlText w:val="%1."/>
      <w:lvlJc w:val="left"/>
      <w:pPr>
        <w:ind w:left="720" w:hanging="720"/>
      </w:pPr>
      <w:rPr>
        <w:rFonts w:hint="default"/>
        <w:i w:val="0"/>
        <w:sz w:val="24"/>
        <w:szCs w:val="24"/>
      </w:rPr>
    </w:lvl>
    <w:lvl w:ilvl="1" w:tplc="319CB368">
      <w:start w:val="1"/>
      <w:numFmt w:val="lowerLetter"/>
      <w:lvlText w:val="%2."/>
      <w:lvlJc w:val="left"/>
      <w:pPr>
        <w:ind w:left="1080" w:hanging="360"/>
      </w:pPr>
      <w:rPr>
        <w:i w:val="0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DC77BD"/>
    <w:multiLevelType w:val="hybridMultilevel"/>
    <w:tmpl w:val="464C43B2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  <w:b/>
      </w:rPr>
    </w:lvl>
    <w:lvl w:ilvl="1" w:tplc="8DD8FFC4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1C853C7"/>
    <w:multiLevelType w:val="hybridMultilevel"/>
    <w:tmpl w:val="3696767C"/>
    <w:lvl w:ilvl="0" w:tplc="DD9056AA">
      <w:start w:val="1"/>
      <w:numFmt w:val="decimal"/>
      <w:lvlText w:val="%1."/>
      <w:lvlJc w:val="left"/>
      <w:pPr>
        <w:ind w:left="1080" w:hanging="720"/>
      </w:pPr>
      <w:rPr>
        <w:rFonts w:hint="default"/>
        <w:i w:val="0"/>
        <w:sz w:val="24"/>
        <w:szCs w:val="24"/>
      </w:rPr>
    </w:lvl>
    <w:lvl w:ilvl="1" w:tplc="319CB368">
      <w:start w:val="1"/>
      <w:numFmt w:val="lowerLetter"/>
      <w:lvlText w:val="%2."/>
      <w:lvlJc w:val="left"/>
      <w:pPr>
        <w:ind w:left="1440" w:hanging="360"/>
      </w:pPr>
      <w:rPr>
        <w:i w:val="0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B73E8A"/>
    <w:multiLevelType w:val="hybridMultilevel"/>
    <w:tmpl w:val="C464ED7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142CFD"/>
    <w:multiLevelType w:val="hybridMultilevel"/>
    <w:tmpl w:val="C1FEACFC"/>
    <w:lvl w:ilvl="0" w:tplc="05643F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4702D"/>
    <w:multiLevelType w:val="hybridMultilevel"/>
    <w:tmpl w:val="B108F0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A8D62F8"/>
    <w:multiLevelType w:val="hybridMultilevel"/>
    <w:tmpl w:val="2C5E82AC"/>
    <w:lvl w:ilvl="0" w:tplc="F71C8E3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9564FB"/>
    <w:multiLevelType w:val="hybridMultilevel"/>
    <w:tmpl w:val="A5DC7512"/>
    <w:lvl w:ilvl="0" w:tplc="3252F72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774E4FEE"/>
    <w:multiLevelType w:val="hybridMultilevel"/>
    <w:tmpl w:val="4A32B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4"/>
  </w:num>
  <w:num w:numId="5">
    <w:abstractNumId w:val="6"/>
  </w:num>
  <w:num w:numId="6">
    <w:abstractNumId w:val="7"/>
  </w:num>
  <w:num w:numId="7">
    <w:abstractNumId w:val="3"/>
  </w:num>
  <w:num w:numId="8">
    <w:abstractNumId w:val="5"/>
  </w:num>
  <w:num w:numId="9">
    <w:abstractNumId w:val="10"/>
  </w:num>
  <w:num w:numId="10">
    <w:abstractNumId w:val="8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xspffx4pfdrqer9e85srsxpxv0wa5r0e29&quot;&gt;My EndNote Library&lt;record-ids&gt;&lt;item&gt;505&lt;/item&gt;&lt;item&gt;509&lt;/item&gt;&lt;item&gt;526&lt;/item&gt;&lt;item&gt;527&lt;/item&gt;&lt;item&gt;528&lt;/item&gt;&lt;/record-ids&gt;&lt;/item&gt;&lt;/Libraries&gt;"/>
  </w:docVars>
  <w:rsids>
    <w:rsidRoot w:val="00C03FEF"/>
    <w:rsid w:val="00000C63"/>
    <w:rsid w:val="00006708"/>
    <w:rsid w:val="00040445"/>
    <w:rsid w:val="000444D4"/>
    <w:rsid w:val="00055EF8"/>
    <w:rsid w:val="000920BA"/>
    <w:rsid w:val="000D5F35"/>
    <w:rsid w:val="000D75A3"/>
    <w:rsid w:val="000E6634"/>
    <w:rsid w:val="000F1BA3"/>
    <w:rsid w:val="00104192"/>
    <w:rsid w:val="00113B4B"/>
    <w:rsid w:val="00183FF0"/>
    <w:rsid w:val="00186537"/>
    <w:rsid w:val="0018742F"/>
    <w:rsid w:val="001A277F"/>
    <w:rsid w:val="001A5D0E"/>
    <w:rsid w:val="001A6CC9"/>
    <w:rsid w:val="001C361C"/>
    <w:rsid w:val="001E5FCC"/>
    <w:rsid w:val="001E6395"/>
    <w:rsid w:val="00217CA0"/>
    <w:rsid w:val="00223255"/>
    <w:rsid w:val="00244B09"/>
    <w:rsid w:val="002520FE"/>
    <w:rsid w:val="002744A2"/>
    <w:rsid w:val="00283CB4"/>
    <w:rsid w:val="002A1DEE"/>
    <w:rsid w:val="002B13C4"/>
    <w:rsid w:val="002B270E"/>
    <w:rsid w:val="002B2807"/>
    <w:rsid w:val="002C0DEB"/>
    <w:rsid w:val="002C3FF5"/>
    <w:rsid w:val="002C52A7"/>
    <w:rsid w:val="002F619E"/>
    <w:rsid w:val="003073A2"/>
    <w:rsid w:val="003369F5"/>
    <w:rsid w:val="003A3EB2"/>
    <w:rsid w:val="003B15EC"/>
    <w:rsid w:val="003E1AA7"/>
    <w:rsid w:val="003E4CF1"/>
    <w:rsid w:val="003E7E82"/>
    <w:rsid w:val="004054B4"/>
    <w:rsid w:val="0041356B"/>
    <w:rsid w:val="00413E04"/>
    <w:rsid w:val="0043220C"/>
    <w:rsid w:val="004446FC"/>
    <w:rsid w:val="00495F0C"/>
    <w:rsid w:val="004A182E"/>
    <w:rsid w:val="004A4FAC"/>
    <w:rsid w:val="004B6A62"/>
    <w:rsid w:val="004B7BF0"/>
    <w:rsid w:val="004D100F"/>
    <w:rsid w:val="004D27B8"/>
    <w:rsid w:val="004D7354"/>
    <w:rsid w:val="004E3CE6"/>
    <w:rsid w:val="0054119A"/>
    <w:rsid w:val="00590182"/>
    <w:rsid w:val="00590745"/>
    <w:rsid w:val="005A1905"/>
    <w:rsid w:val="005A60D3"/>
    <w:rsid w:val="005A761C"/>
    <w:rsid w:val="005C036C"/>
    <w:rsid w:val="005C059B"/>
    <w:rsid w:val="005D77E9"/>
    <w:rsid w:val="005E41D0"/>
    <w:rsid w:val="005E6963"/>
    <w:rsid w:val="005F050D"/>
    <w:rsid w:val="005F3455"/>
    <w:rsid w:val="005F4371"/>
    <w:rsid w:val="00604F08"/>
    <w:rsid w:val="0060539B"/>
    <w:rsid w:val="00615991"/>
    <w:rsid w:val="0064403B"/>
    <w:rsid w:val="00665A2D"/>
    <w:rsid w:val="00671804"/>
    <w:rsid w:val="00673B45"/>
    <w:rsid w:val="00675E3B"/>
    <w:rsid w:val="006A2501"/>
    <w:rsid w:val="006A5E3C"/>
    <w:rsid w:val="006D2087"/>
    <w:rsid w:val="0071298D"/>
    <w:rsid w:val="00730F82"/>
    <w:rsid w:val="0073515D"/>
    <w:rsid w:val="00783F07"/>
    <w:rsid w:val="007931C4"/>
    <w:rsid w:val="007C2166"/>
    <w:rsid w:val="0080209B"/>
    <w:rsid w:val="00803999"/>
    <w:rsid w:val="008118FC"/>
    <w:rsid w:val="008231AB"/>
    <w:rsid w:val="0084121B"/>
    <w:rsid w:val="008476AB"/>
    <w:rsid w:val="00872E52"/>
    <w:rsid w:val="00897D0B"/>
    <w:rsid w:val="008C70A8"/>
    <w:rsid w:val="008D3666"/>
    <w:rsid w:val="00904FC8"/>
    <w:rsid w:val="00905AB5"/>
    <w:rsid w:val="00942FB4"/>
    <w:rsid w:val="00950BBB"/>
    <w:rsid w:val="00952EBC"/>
    <w:rsid w:val="00960A4D"/>
    <w:rsid w:val="00965A54"/>
    <w:rsid w:val="009813E0"/>
    <w:rsid w:val="009B0F9B"/>
    <w:rsid w:val="009B1B89"/>
    <w:rsid w:val="009C4629"/>
    <w:rsid w:val="009C4A3D"/>
    <w:rsid w:val="009C5CB8"/>
    <w:rsid w:val="009E3A33"/>
    <w:rsid w:val="00A055DF"/>
    <w:rsid w:val="00A05668"/>
    <w:rsid w:val="00A05E97"/>
    <w:rsid w:val="00A2764F"/>
    <w:rsid w:val="00A3757D"/>
    <w:rsid w:val="00A570E4"/>
    <w:rsid w:val="00A62347"/>
    <w:rsid w:val="00A70184"/>
    <w:rsid w:val="00AA4A5E"/>
    <w:rsid w:val="00AB2175"/>
    <w:rsid w:val="00AC1C33"/>
    <w:rsid w:val="00AC239D"/>
    <w:rsid w:val="00B01D13"/>
    <w:rsid w:val="00B07FCE"/>
    <w:rsid w:val="00B11219"/>
    <w:rsid w:val="00B24234"/>
    <w:rsid w:val="00B31278"/>
    <w:rsid w:val="00B36E67"/>
    <w:rsid w:val="00B4435E"/>
    <w:rsid w:val="00B77E4D"/>
    <w:rsid w:val="00BB04C8"/>
    <w:rsid w:val="00BB1FD5"/>
    <w:rsid w:val="00BB47D7"/>
    <w:rsid w:val="00BD7BE9"/>
    <w:rsid w:val="00C0371D"/>
    <w:rsid w:val="00C03FEF"/>
    <w:rsid w:val="00C1009E"/>
    <w:rsid w:val="00C20140"/>
    <w:rsid w:val="00C205A9"/>
    <w:rsid w:val="00CA7F57"/>
    <w:rsid w:val="00CB0C5D"/>
    <w:rsid w:val="00CE73D7"/>
    <w:rsid w:val="00CF57B4"/>
    <w:rsid w:val="00D103FA"/>
    <w:rsid w:val="00D22374"/>
    <w:rsid w:val="00D266A1"/>
    <w:rsid w:val="00D82F79"/>
    <w:rsid w:val="00D85E98"/>
    <w:rsid w:val="00DB0051"/>
    <w:rsid w:val="00DC7AA3"/>
    <w:rsid w:val="00DD7704"/>
    <w:rsid w:val="00DE154B"/>
    <w:rsid w:val="00DF0A48"/>
    <w:rsid w:val="00E30238"/>
    <w:rsid w:val="00E462A2"/>
    <w:rsid w:val="00E62BA8"/>
    <w:rsid w:val="00E72A0F"/>
    <w:rsid w:val="00E8212F"/>
    <w:rsid w:val="00E91D6B"/>
    <w:rsid w:val="00EA1DF2"/>
    <w:rsid w:val="00EA6AB1"/>
    <w:rsid w:val="00EB1DCF"/>
    <w:rsid w:val="00EB7B94"/>
    <w:rsid w:val="00F15482"/>
    <w:rsid w:val="00F27719"/>
    <w:rsid w:val="00F41896"/>
    <w:rsid w:val="00F64E82"/>
    <w:rsid w:val="00F70AFD"/>
    <w:rsid w:val="00F72B4C"/>
    <w:rsid w:val="00F86253"/>
    <w:rsid w:val="00FB440E"/>
    <w:rsid w:val="00FC7023"/>
    <w:rsid w:val="00FF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E8F2C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E6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5E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E6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952E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15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5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1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2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2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219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B15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813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1FD5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A70184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70184"/>
    <w:rPr>
      <w:rFonts w:ascii="Consolas" w:eastAsiaTheme="minorHAnsi" w:hAnsi="Consolas" w:cs="Consolas"/>
      <w:sz w:val="21"/>
      <w:szCs w:val="21"/>
    </w:rPr>
  </w:style>
  <w:style w:type="paragraph" w:styleId="BodyTextIndent">
    <w:name w:val="Body Text Indent"/>
    <w:basedOn w:val="Normal"/>
    <w:link w:val="BodyTextIndentChar"/>
    <w:unhideWhenUsed/>
    <w:rsid w:val="001A5D0E"/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1A5D0E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B04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4C8"/>
  </w:style>
  <w:style w:type="paragraph" w:styleId="Footer">
    <w:name w:val="footer"/>
    <w:basedOn w:val="Normal"/>
    <w:link w:val="FooterChar"/>
    <w:uiPriority w:val="99"/>
    <w:unhideWhenUsed/>
    <w:rsid w:val="00BB0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9AF701-1ECA-F44D-AD3E-DA1718878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51</Words>
  <Characters>3713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</dc:creator>
  <cp:lastModifiedBy>Salem TG</cp:lastModifiedBy>
  <cp:revision>4</cp:revision>
  <cp:lastPrinted>2014-11-06T11:28:00Z</cp:lastPrinted>
  <dcterms:created xsi:type="dcterms:W3CDTF">2017-04-28T17:33:00Z</dcterms:created>
  <dcterms:modified xsi:type="dcterms:W3CDTF">2017-04-28T18:26:00Z</dcterms:modified>
</cp:coreProperties>
</file>